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46592" w14:textId="77777777" w:rsidR="00C411E0" w:rsidRPr="008D3EA2" w:rsidRDefault="00C411E0" w:rsidP="00C411E0">
      <w:pPr>
        <w:jc w:val="center"/>
        <w:rPr>
          <w:rFonts w:ascii="Times New Roman" w:hAnsi="Times New Roman" w:cs="Times New Roman"/>
          <w:b/>
        </w:rPr>
      </w:pPr>
      <w:r w:rsidRPr="008D3E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2</w:t>
      </w:r>
    </w:p>
    <w:p w14:paraId="7DB93C5F" w14:textId="77777777" w:rsidR="00C411E0" w:rsidRPr="00C35D71" w:rsidRDefault="00C411E0" w:rsidP="00C411E0">
      <w:pPr>
        <w:jc w:val="center"/>
        <w:rPr>
          <w:rFonts w:ascii="Times New Roman" w:hAnsi="Times New Roman" w:cs="Times New Roman"/>
          <w:b/>
          <w:sz w:val="40"/>
          <w:szCs w:val="40"/>
        </w:rPr>
      </w:pPr>
      <w:proofErr w:type="spellStart"/>
      <w:r w:rsidRPr="00981FC6">
        <w:rPr>
          <w:rFonts w:ascii="Times New Roman" w:hAnsi="Times New Roman" w:cs="Times New Roman"/>
          <w:b/>
          <w:sz w:val="40"/>
          <w:szCs w:val="40"/>
        </w:rPr>
        <w:t>ProtFus</w:t>
      </w:r>
      <w:proofErr w:type="spellEnd"/>
      <w:r w:rsidRPr="00981FC6">
        <w:rPr>
          <w:rFonts w:ascii="Times New Roman" w:hAnsi="Times New Roman" w:cs="Times New Roman"/>
          <w:b/>
          <w:sz w:val="40"/>
          <w:szCs w:val="40"/>
        </w:rPr>
        <w:t xml:space="preserve">: A Comprehensive Method </w:t>
      </w:r>
      <w:r>
        <w:rPr>
          <w:rFonts w:ascii="Times New Roman" w:hAnsi="Times New Roman" w:cs="Times New Roman"/>
          <w:b/>
          <w:sz w:val="40"/>
          <w:szCs w:val="40"/>
        </w:rPr>
        <w:t xml:space="preserve">for </w:t>
      </w:r>
      <w:r w:rsidRPr="00981FC6">
        <w:rPr>
          <w:rFonts w:ascii="Times New Roman" w:hAnsi="Times New Roman" w:cs="Times New Roman"/>
          <w:b/>
          <w:sz w:val="40"/>
          <w:szCs w:val="40"/>
        </w:rPr>
        <w:t>Characterizing Protein-Protein Interactions of Fusion Proteins</w:t>
      </w:r>
    </w:p>
    <w:p w14:paraId="464DFA68" w14:textId="77777777" w:rsidR="00C411E0" w:rsidRPr="00C35D71" w:rsidRDefault="00C411E0" w:rsidP="00C411E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</w:rPr>
        <w:t>Somnath Tagore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proofErr w:type="gramStart"/>
      <w:r w:rsidRPr="00C35D71">
        <w:rPr>
          <w:rFonts w:ascii="Times New Roman" w:hAnsi="Times New Roman" w:cs="Times New Roman"/>
          <w:iCs/>
          <w:vertAlign w:val="superscript"/>
        </w:rPr>
        <w:t>,3</w:t>
      </w:r>
      <w:proofErr w:type="gramEnd"/>
      <w:r w:rsidRPr="00C35D71">
        <w:rPr>
          <w:rFonts w:ascii="Times New Roman" w:hAnsi="Times New Roman" w:cs="Times New Roman"/>
          <w:iCs/>
        </w:rPr>
        <w:t>, Alessandro Gorohovski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, Lars </w:t>
      </w:r>
      <w:proofErr w:type="spellStart"/>
      <w:r w:rsidRPr="00C35D71">
        <w:rPr>
          <w:rFonts w:ascii="Times New Roman" w:hAnsi="Times New Roman" w:cs="Times New Roman"/>
          <w:iCs/>
        </w:rPr>
        <w:t>Juhl</w:t>
      </w:r>
      <w:proofErr w:type="spellEnd"/>
      <w:r w:rsidRPr="00C35D71">
        <w:rPr>
          <w:rFonts w:ascii="Times New Roman" w:hAnsi="Times New Roman" w:cs="Times New Roman"/>
          <w:iCs/>
        </w:rPr>
        <w:t xml:space="preserve"> Jensen</w:t>
      </w: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and Milana Frenkel-Morgenstern</w:t>
      </w:r>
      <w:r w:rsidRPr="00C35D71">
        <w:rPr>
          <w:rFonts w:ascii="Times New Roman" w:hAnsi="Times New Roman" w:cs="Times New Roman"/>
          <w:iCs/>
          <w:vertAlign w:val="superscript"/>
        </w:rPr>
        <w:t>1,*</w:t>
      </w:r>
    </w:p>
    <w:p w14:paraId="388C35EF" w14:textId="77777777" w:rsidR="00C411E0" w:rsidRPr="00C35D71" w:rsidRDefault="00C411E0" w:rsidP="00C411E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 The Azrieli Faculty of Medicine, Bar-Ilan University, 8 Henrietta Szold St, Safed 13195, ISRAEL</w:t>
      </w:r>
    </w:p>
    <w:p w14:paraId="75FDD69B" w14:textId="77777777" w:rsidR="00C411E0" w:rsidRPr="00C35D71" w:rsidRDefault="00C411E0" w:rsidP="00C411E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Cellular Network Biology Group, </w:t>
      </w:r>
      <w:proofErr w:type="gramStart"/>
      <w:r w:rsidRPr="00C35D71">
        <w:rPr>
          <w:rFonts w:ascii="Times New Roman" w:hAnsi="Times New Roman" w:cs="Times New Roman"/>
          <w:iCs/>
        </w:rPr>
        <w:t>The</w:t>
      </w:r>
      <w:proofErr w:type="gramEnd"/>
      <w:r w:rsidRPr="00C35D71">
        <w:rPr>
          <w:rFonts w:ascii="Times New Roman" w:hAnsi="Times New Roman" w:cs="Times New Roman"/>
          <w:iCs/>
        </w:rPr>
        <w:t xml:space="preserve"> Novo Nordisk Foundation Center for Protein Research, University of Copenhagen, DENMARK</w:t>
      </w:r>
    </w:p>
    <w:p w14:paraId="261EEEC6" w14:textId="77777777" w:rsidR="00C411E0" w:rsidRPr="00C35D71" w:rsidRDefault="00C411E0" w:rsidP="00C411E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3</w:t>
      </w:r>
      <w:r w:rsidRPr="00C35D71">
        <w:rPr>
          <w:rFonts w:ascii="Times New Roman" w:hAnsi="Times New Roman" w:cs="Times New Roman"/>
          <w:iCs/>
        </w:rPr>
        <w:t xml:space="preserve"> Present Address: Department of Systems Biology, Columbia University, New York, NY, </w:t>
      </w:r>
      <w:r w:rsidRPr="00F82AFA">
        <w:rPr>
          <w:rStyle w:val="IntenseEmphasis"/>
        </w:rPr>
        <w:t>10032</w:t>
      </w:r>
      <w:r w:rsidRPr="00C35D71">
        <w:rPr>
          <w:rFonts w:ascii="Times New Roman" w:hAnsi="Times New Roman" w:cs="Times New Roman"/>
          <w:iCs/>
        </w:rPr>
        <w:t>, USA.</w:t>
      </w:r>
    </w:p>
    <w:p w14:paraId="0BBADC27" w14:textId="77777777" w:rsidR="00C411E0" w:rsidRDefault="00C411E0" w:rsidP="00C411E0">
      <w:pPr>
        <w:jc w:val="center"/>
        <w:rPr>
          <w:rFonts w:ascii="Times New Roman" w:hAnsi="Times New Roman" w:cs="Times New Roman"/>
        </w:rPr>
      </w:pPr>
      <w:r w:rsidRPr="00C35D71">
        <w:rPr>
          <w:rFonts w:ascii="Times New Roman" w:hAnsi="Times New Roman" w:cs="Times New Roman"/>
        </w:rPr>
        <w:t xml:space="preserve">*Corresponding Author E-mail: </w:t>
      </w:r>
      <w:hyperlink r:id="rId5" w:history="1">
        <w:r w:rsidRPr="00757726">
          <w:rPr>
            <w:rStyle w:val="Hyperlink"/>
            <w:rFonts w:ascii="Times New Roman" w:hAnsi="Times New Roman" w:cs="Times New Roman"/>
          </w:rPr>
          <w:t>milana.morgenstern@biu.ac.il</w:t>
        </w:r>
      </w:hyperlink>
    </w:p>
    <w:p w14:paraId="1A9C7CD1" w14:textId="77777777" w:rsidR="00C411E0" w:rsidRDefault="00C411E0" w:rsidP="00C411E0">
      <w:pPr>
        <w:rPr>
          <w:rFonts w:ascii="Times New Roman" w:hAnsi="Times New Roman" w:cs="Times New Roman"/>
        </w:rPr>
      </w:pPr>
    </w:p>
    <w:p w14:paraId="006D1DB2" w14:textId="77777777" w:rsidR="00C411E0" w:rsidRPr="009525A2" w:rsidRDefault="00C411E0" w:rsidP="00C411E0">
      <w:pPr>
        <w:rPr>
          <w:rFonts w:ascii="Times New Roman" w:hAnsi="Times New Roman" w:cs="Times New Roman"/>
          <w:b/>
          <w:bCs/>
        </w:rPr>
      </w:pPr>
      <w:r w:rsidRPr="009525A2">
        <w:rPr>
          <w:rFonts w:ascii="Times New Roman" w:hAnsi="Times New Roman" w:cs="Times New Roman"/>
          <w:b/>
          <w:bCs/>
        </w:rPr>
        <w:t>Table S2: Action Tokens for Fusion PPIs</w:t>
      </w:r>
    </w:p>
    <w:p w14:paraId="7518D8E1" w14:textId="77777777" w:rsidR="00C411E0" w:rsidRPr="009525A2" w:rsidRDefault="00C411E0" w:rsidP="00C411E0">
      <w:pPr>
        <w:rPr>
          <w:rFonts w:ascii="Times New Roman" w:hAnsi="Times New Roman" w:cs="Times New Roman"/>
          <w:b/>
          <w:bCs/>
        </w:rPr>
      </w:pPr>
    </w:p>
    <w:tbl>
      <w:tblPr>
        <w:tblW w:w="9515" w:type="dxa"/>
        <w:tblInd w:w="113" w:type="dxa"/>
        <w:tblLook w:val="04A0" w:firstRow="1" w:lastRow="0" w:firstColumn="1" w:lastColumn="0" w:noHBand="0" w:noVBand="1"/>
      </w:tblPr>
      <w:tblGrid>
        <w:gridCol w:w="2434"/>
        <w:gridCol w:w="7081"/>
      </w:tblGrid>
      <w:tr w:rsidR="00C411E0" w:rsidRPr="008A39E5" w14:paraId="24877942" w14:textId="77777777" w:rsidTr="004D44BC">
        <w:trPr>
          <w:trHeight w:val="315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17D0" w14:textId="77777777" w:rsidR="00C411E0" w:rsidRPr="008A39E5" w:rsidRDefault="00C411E0" w:rsidP="004D44B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Root token</w:t>
            </w:r>
          </w:p>
        </w:tc>
        <w:tc>
          <w:tcPr>
            <w:tcW w:w="7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777A" w14:textId="77777777" w:rsidR="00C411E0" w:rsidRPr="008A39E5" w:rsidRDefault="00C411E0" w:rsidP="004D44B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Relation tokens</w:t>
            </w:r>
          </w:p>
        </w:tc>
      </w:tr>
      <w:tr w:rsidR="00C411E0" w:rsidRPr="008A39E5" w14:paraId="572E917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AF1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bolish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141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bolish, abolishes, abolished, abolishing</w:t>
            </w:r>
          </w:p>
        </w:tc>
      </w:tr>
      <w:tr w:rsidR="00C411E0" w:rsidRPr="008A39E5" w14:paraId="166EEB2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578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celer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51E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celerate, accelerates, accelerated, accelerating</w:t>
            </w:r>
          </w:p>
        </w:tc>
      </w:tr>
      <w:tr w:rsidR="00C411E0" w:rsidRPr="008A39E5" w14:paraId="6B02AFF9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C6E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cepto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916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ceptor</w:t>
            </w:r>
          </w:p>
        </w:tc>
      </w:tr>
      <w:tr w:rsidR="00C411E0" w:rsidRPr="008A39E5" w14:paraId="3867BCB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CCF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cumu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34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accumulate, accumulates, accumulated, accumulating, accumulation </w:t>
            </w:r>
          </w:p>
        </w:tc>
      </w:tr>
      <w:tr w:rsidR="00C411E0" w:rsidRPr="008A39E5" w14:paraId="18E71C2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C87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ety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58D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etylate, acetylates, acetylated, acetylating, acetylation</w:t>
            </w:r>
          </w:p>
        </w:tc>
      </w:tr>
      <w:tr w:rsidR="00C411E0" w:rsidRPr="008A39E5" w14:paraId="2A378D7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015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tiv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CD9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ctivate, activates, activated, activating, activation, activator</w:t>
            </w:r>
          </w:p>
        </w:tc>
      </w:tr>
      <w:tr w:rsidR="00C411E0" w:rsidRPr="008A39E5" w14:paraId="6F092364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F5D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ffec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FAA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ffect, affects, affected, affecting</w:t>
            </w:r>
          </w:p>
        </w:tc>
      </w:tr>
      <w:tr w:rsidR="00C411E0" w:rsidRPr="008A39E5" w14:paraId="329AE4DB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ADE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lte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A3C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lter, alters, altered, altering, alteration</w:t>
            </w:r>
          </w:p>
        </w:tc>
      </w:tr>
      <w:tr w:rsidR="00C411E0" w:rsidRPr="008A39E5" w14:paraId="6D876FE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7E0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mplify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00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mplify, amplifies, amplified, amplifying, amplification</w:t>
            </w:r>
          </w:p>
        </w:tc>
      </w:tr>
      <w:tr w:rsidR="00C411E0" w:rsidRPr="008A39E5" w14:paraId="0B4F63F5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C50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poptosis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164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poptosis</w:t>
            </w:r>
          </w:p>
        </w:tc>
      </w:tr>
      <w:tr w:rsidR="00C411E0" w:rsidRPr="008A39E5" w14:paraId="01EA9FB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707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ssembl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637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ssemble, assembles, assembled, assembling</w:t>
            </w:r>
          </w:p>
        </w:tc>
      </w:tr>
      <w:tr w:rsidR="00C411E0" w:rsidRPr="008A39E5" w14:paraId="0F958493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A34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ssoci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6B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ssociate, associates, associated, associating, association</w:t>
            </w:r>
          </w:p>
        </w:tc>
      </w:tr>
      <w:tr w:rsidR="00C411E0" w:rsidRPr="008A39E5" w14:paraId="408610FB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C32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ttach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BC5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ttach, attaches, attached, attaching, attachment</w:t>
            </w:r>
          </w:p>
        </w:tc>
      </w:tr>
      <w:tr w:rsidR="00C411E0" w:rsidRPr="008A39E5" w14:paraId="60153B3A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34D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ttack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024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ttack, attacks, attacked, attacking</w:t>
            </w:r>
          </w:p>
        </w:tc>
      </w:tr>
      <w:tr w:rsidR="00C411E0" w:rsidRPr="008A39E5" w14:paraId="5AE2EB7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0D5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Bind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AFD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bind, binds, bound, binding</w:t>
            </w:r>
          </w:p>
        </w:tc>
      </w:tr>
      <w:tr w:rsidR="00C411E0" w:rsidRPr="008A39E5" w14:paraId="5E271E7A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49A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Block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F97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block, blocks, blocked, blocking</w:t>
            </w:r>
          </w:p>
        </w:tc>
      </w:tr>
      <w:tr w:rsidR="00C411E0" w:rsidRPr="008A39E5" w14:paraId="08756F7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281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amoy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677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amoy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amoyl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amoy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amo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amoylation</w:t>
            </w:r>
            <w:proofErr w:type="spellEnd"/>
          </w:p>
        </w:tc>
      </w:tr>
      <w:tr w:rsidR="00C411E0" w:rsidRPr="008A39E5" w14:paraId="017FF51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E2C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oxy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DA5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carboxylate, carboxylates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oxy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rbox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carboxylation</w:t>
            </w:r>
          </w:p>
        </w:tc>
      </w:tr>
      <w:tr w:rsidR="00C411E0" w:rsidRPr="008A39E5" w14:paraId="2032EF97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E60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talyz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410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atalyze, catalyzes, catalyzed, catalyzing</w:t>
            </w:r>
          </w:p>
        </w:tc>
      </w:tr>
      <w:tr w:rsidR="00C411E0" w:rsidRPr="008A39E5" w14:paraId="253C9981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276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leav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996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leave, cleaves, cleaved, cleaving</w:t>
            </w:r>
          </w:p>
        </w:tc>
      </w:tr>
      <w:tr w:rsidR="00C411E0" w:rsidRPr="008A39E5" w14:paraId="50550D9A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B87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-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munoprecipit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757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-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munoprecipit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co-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munoprecipit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br/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-immunoprecipitated, co-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munoprecipit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br/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-immunoprecipitation, co-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munoprecipitations</w:t>
            </w:r>
            <w:proofErr w:type="spellEnd"/>
          </w:p>
        </w:tc>
      </w:tr>
      <w:tr w:rsidR="00C411E0" w:rsidRPr="008A39E5" w14:paraId="7F1B1EA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AFB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mpar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4F4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mpared, comparison, compared to</w:t>
            </w:r>
          </w:p>
        </w:tc>
      </w:tr>
      <w:tr w:rsidR="00C411E0" w:rsidRPr="008A39E5" w14:paraId="6346F2D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CDA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mplex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74C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complex, complexes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mplex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mplex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mplexation</w:t>
            </w:r>
            <w:proofErr w:type="spellEnd"/>
          </w:p>
        </w:tc>
      </w:tr>
      <w:tr w:rsidR="00C411E0" w:rsidRPr="008A39E5" w14:paraId="10C1BDE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5E4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njug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54A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njugate, conjugates, conjugated, conjugating, conjugation</w:t>
            </w:r>
          </w:p>
        </w:tc>
      </w:tr>
      <w:tr w:rsidR="00C411E0" w:rsidRPr="008A39E5" w14:paraId="3A1D72C9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0CC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ntac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CC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ntact, contacts, contacted, contacting</w:t>
            </w:r>
          </w:p>
        </w:tc>
      </w:tr>
      <w:tr w:rsidR="00C411E0" w:rsidRPr="008A39E5" w14:paraId="23E303E6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4E1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upl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276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upled, coupled with, coupled to</w:t>
            </w:r>
          </w:p>
        </w:tc>
      </w:tr>
      <w:tr w:rsidR="00C411E0" w:rsidRPr="008A39E5" w14:paraId="1147A598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41B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valen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7F1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covalent link, covalently linked to</w:t>
            </w:r>
          </w:p>
        </w:tc>
      </w:tr>
      <w:tr w:rsidR="00C411E0" w:rsidRPr="008A39E5" w14:paraId="425954A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850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ccety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F1A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ccety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ccety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a</w:t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ccety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ccet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ccetylation</w:t>
            </w:r>
            <w:proofErr w:type="spellEnd"/>
          </w:p>
        </w:tc>
      </w:tr>
      <w:tr w:rsidR="00C411E0" w:rsidRPr="008A39E5" w14:paraId="585EB73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4A9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lastRenderedPageBreak/>
              <w:t>Deamin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33B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min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min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min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amin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deamination</w:t>
            </w:r>
          </w:p>
        </w:tc>
      </w:tr>
      <w:tr w:rsidR="00C411E0" w:rsidRPr="008A39E5" w14:paraId="11F0D12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C0C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arboxy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8AC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arboxy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arboxyl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arboxy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arbox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decarboxylation</w:t>
            </w:r>
          </w:p>
        </w:tc>
      </w:tr>
      <w:tr w:rsidR="00C411E0" w:rsidRPr="008A39E5" w14:paraId="52DE5A6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AD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reas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0B3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crease, decreases, decreased, decreasing</w:t>
            </w:r>
          </w:p>
        </w:tc>
      </w:tr>
      <w:tr w:rsidR="00C411E0" w:rsidRPr="008A39E5" w14:paraId="7EBACFB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ED3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hydr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36B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hydrate, dehydrates, dehydrated, dehydrating, dehydration</w:t>
            </w:r>
          </w:p>
        </w:tc>
      </w:tr>
      <w:tr w:rsidR="00C411E0" w:rsidRPr="008A39E5" w14:paraId="0C651E4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991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hydrogen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FFB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hydrogenate, dehydrogenates, dehydrogenated, dehydrogenating, dehydrogenation</w:t>
            </w:r>
          </w:p>
        </w:tc>
      </w:tr>
      <w:tr w:rsidR="00C411E0" w:rsidRPr="008A39E5" w14:paraId="09522D58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052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methy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78B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methy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methyl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methy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meth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methylation</w:t>
            </w:r>
            <w:proofErr w:type="spellEnd"/>
          </w:p>
        </w:tc>
      </w:tr>
      <w:tr w:rsidR="00C411E0" w:rsidRPr="008A39E5" w14:paraId="69F5A444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32E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phosphory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A38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dephosphorylate, dephosphorylates, dephosphorylated, dephosphorylating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phosphorylation</w:t>
            </w:r>
            <w:proofErr w:type="spellEnd"/>
          </w:p>
        </w:tc>
      </w:tr>
      <w:tr w:rsidR="00C411E0" w:rsidRPr="008A39E5" w14:paraId="24B2716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B01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ple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ADE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eplete, depletes, depleted, depleting, depletion</w:t>
            </w:r>
          </w:p>
        </w:tc>
      </w:tr>
      <w:tr w:rsidR="00C411E0" w:rsidRPr="008A39E5" w14:paraId="229EF7D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3BC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isassembl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878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isassemble, disassembles, disassembled, disassembling</w:t>
            </w:r>
          </w:p>
        </w:tc>
      </w:tr>
      <w:tr w:rsidR="00C411E0" w:rsidRPr="008A39E5" w14:paraId="52481EB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F7D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ischarg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8DB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ischarge, discharges, discharged, discharging</w:t>
            </w:r>
          </w:p>
        </w:tc>
      </w:tr>
      <w:tr w:rsidR="00C411E0" w:rsidRPr="008A39E5" w14:paraId="4265F2D6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052A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ck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E13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ck, docks, docked, docking</w:t>
            </w:r>
          </w:p>
        </w:tc>
      </w:tr>
      <w:tr w:rsidR="00C411E0" w:rsidRPr="008A39E5" w14:paraId="5E789028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D40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-regu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298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-regulate, down-regulates, down-regulated, down-regulating, down-regulation</w:t>
            </w:r>
          </w:p>
        </w:tc>
      </w:tr>
      <w:tr w:rsidR="00C411E0" w:rsidRPr="008A39E5" w14:paraId="116A9EEA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B4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regu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F59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regu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regul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regu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regu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downregulation</w:t>
            </w:r>
            <w:proofErr w:type="spellEnd"/>
          </w:p>
        </w:tc>
      </w:tr>
      <w:tr w:rsidR="00C411E0" w:rsidRPr="008A39E5" w14:paraId="37B5F561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08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lev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7E3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levate, elevates, elevated, elevating, elevation</w:t>
            </w:r>
          </w:p>
        </w:tc>
      </w:tr>
      <w:tr w:rsidR="00C411E0" w:rsidRPr="008A39E5" w14:paraId="774C8538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507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nhanc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06D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nhance, enhances, enhanced, enhancing</w:t>
            </w:r>
          </w:p>
        </w:tc>
      </w:tr>
      <w:tr w:rsidR="00C411E0" w:rsidRPr="008A39E5" w14:paraId="764391C5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BAD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xpress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A48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xpress, expresses, expressed, expressing, expression, express as</w:t>
            </w:r>
          </w:p>
        </w:tc>
      </w:tr>
      <w:tr w:rsidR="00C411E0" w:rsidRPr="008A39E5" w14:paraId="1652F495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398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ormy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35A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ormy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ormyl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ormyl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orm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ormylation</w:t>
            </w:r>
            <w:proofErr w:type="spellEnd"/>
          </w:p>
        </w:tc>
      </w:tr>
      <w:tr w:rsidR="00C411E0" w:rsidRPr="008A39E5" w14:paraId="70D9FE54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BD9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us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0BF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fusions, fusion proteins</w:t>
            </w:r>
          </w:p>
        </w:tc>
      </w:tr>
      <w:tr w:rsidR="00C411E0" w:rsidRPr="008A39E5" w14:paraId="633BAAE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DE5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Glycosy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8DB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glycosylate, glycosylates, glycosylated, glycosylating, glycosylation</w:t>
            </w:r>
          </w:p>
        </w:tc>
      </w:tr>
      <w:tr w:rsidR="00C411E0" w:rsidRPr="008A39E5" w14:paraId="442C52D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796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aste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C52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asten, hastens, hastening, hastened</w:t>
            </w:r>
          </w:p>
        </w:tc>
      </w:tr>
      <w:tr w:rsidR="00C411E0" w:rsidRPr="008A39E5" w14:paraId="4E17FD48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CAE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eterodimeriz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682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eterodimeriz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eterodimeriz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eterodimeriz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eterodimeriz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eterodimerization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heterodimer, heterodimers</w:t>
            </w:r>
          </w:p>
        </w:tc>
      </w:tr>
      <w:tr w:rsidR="00C411E0" w:rsidRPr="008A39E5" w14:paraId="6DDF10E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8DD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iz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82E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iz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iz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iz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iz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ization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omodimers</w:t>
            </w:r>
            <w:proofErr w:type="spellEnd"/>
          </w:p>
        </w:tc>
      </w:tr>
      <w:tr w:rsidR="00C411E0" w:rsidRPr="008A39E5" w14:paraId="304F80E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A6D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</w:t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ydrolys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450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ydrolys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hydrolyses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ydrolys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hydrolys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hydrolysis</w:t>
            </w:r>
          </w:p>
        </w:tc>
      </w:tr>
      <w:tr w:rsidR="00C411E0" w:rsidRPr="008A39E5" w14:paraId="607C4FF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A8B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activ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DA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activate, inactivates, inactivated, inactivating, inactivation</w:t>
            </w:r>
          </w:p>
        </w:tc>
      </w:tr>
      <w:tr w:rsidR="00C411E0" w:rsidRPr="008A39E5" w14:paraId="5B651C9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A15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ci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BFA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cite, incites, incited, inciting</w:t>
            </w:r>
          </w:p>
        </w:tc>
      </w:tr>
      <w:tr w:rsidR="00C411E0" w:rsidRPr="008A39E5" w14:paraId="485483E7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C70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duc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DAB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duce, induces, induced, inducing, induction</w:t>
            </w:r>
          </w:p>
        </w:tc>
      </w:tr>
      <w:tr w:rsidR="00C411E0" w:rsidRPr="008A39E5" w14:paraId="0308AFDB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195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fec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47E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fect, infects, infected, infecting</w:t>
            </w:r>
          </w:p>
        </w:tc>
      </w:tr>
      <w:tr w:rsidR="00C411E0" w:rsidRPr="008A39E5" w14:paraId="27B2C196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21E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fluenc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51E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fluence, influences, influencing, influenced</w:t>
            </w:r>
          </w:p>
        </w:tc>
      </w:tr>
      <w:tr w:rsidR="00C411E0" w:rsidRPr="008A39E5" w14:paraId="3AE4CF71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6EB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hibi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001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hibit, inhibits, inhibited, inhibiting, inhibition, inhibitors</w:t>
            </w:r>
          </w:p>
        </w:tc>
      </w:tr>
      <w:tr w:rsidR="00C411E0" w:rsidRPr="008A39E5" w14:paraId="520F26F8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E32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iti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962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itiate, initiates, initiated, initiating, initiation</w:t>
            </w:r>
          </w:p>
        </w:tc>
      </w:tr>
      <w:tr w:rsidR="00C411E0" w:rsidRPr="008A39E5" w14:paraId="146AC1DA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E43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terac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EFF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nteract, interacts, interacts, interacting, interaction</w:t>
            </w:r>
          </w:p>
        </w:tc>
      </w:tr>
      <w:tr w:rsidR="00C411E0" w:rsidRPr="008A39E5" w14:paraId="32D1987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7EB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pai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21D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mpair, impairs, impaired, impairing</w:t>
            </w:r>
          </w:p>
        </w:tc>
      </w:tr>
      <w:tr w:rsidR="00C411E0" w:rsidRPr="008A39E5" w14:paraId="75687A66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DE4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someriz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F83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isomerize, isomerizes, isomerized, isomerizing, isomerization</w:t>
            </w:r>
          </w:p>
        </w:tc>
      </w:tr>
      <w:tr w:rsidR="00C411E0" w:rsidRPr="008A39E5" w14:paraId="57DF390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A26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Lig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188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ligate, ligates, ligated, ligating, ligation</w:t>
            </w:r>
          </w:p>
        </w:tc>
      </w:tr>
      <w:tr w:rsidR="00C411E0" w:rsidRPr="008A39E5" w14:paraId="4D497FB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6B1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edi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E9C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ediate, mediates, mediated, mediating</w:t>
            </w:r>
          </w:p>
        </w:tc>
      </w:tr>
      <w:tr w:rsidR="00C411E0" w:rsidRPr="008A39E5" w14:paraId="08B5A947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46A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ethy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826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methylate, methylates, methylated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ethy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methylation</w:t>
            </w:r>
          </w:p>
        </w:tc>
      </w:tr>
      <w:tr w:rsidR="00C411E0" w:rsidRPr="008A39E5" w14:paraId="5D62B78B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D12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odify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70A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odify, modifies, modified, modifying, modification</w:t>
            </w:r>
          </w:p>
        </w:tc>
      </w:tr>
      <w:tr w:rsidR="00C411E0" w:rsidRPr="008A39E5" w14:paraId="1374D7C9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398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odu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7DF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odulate, modulates, modulating, modulated</w:t>
            </w:r>
          </w:p>
        </w:tc>
      </w:tr>
      <w:tr w:rsidR="00C411E0" w:rsidRPr="008A39E5" w14:paraId="08A1D56B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E61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lastRenderedPageBreak/>
              <w:t>Myogenesis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5F9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myogenesis</w:t>
            </w:r>
            <w:proofErr w:type="spellEnd"/>
          </w:p>
        </w:tc>
      </w:tr>
      <w:tr w:rsidR="00C411E0" w:rsidRPr="008A39E5" w14:paraId="507537D7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130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Overexpress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02D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overexpress, overexpresses, overexpressed, overexpressing, overexpression</w:t>
            </w:r>
          </w:p>
        </w:tc>
      </w:tr>
      <w:tr w:rsidR="00C411E0" w:rsidRPr="008A39E5" w14:paraId="25836B5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1A5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Oxidiz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FA6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oxidize, oxidizes, oxidized, oxidizing, oxidation</w:t>
            </w:r>
          </w:p>
        </w:tc>
      </w:tr>
      <w:tr w:rsidR="00C411E0" w:rsidRPr="008A39E5" w14:paraId="0E62714D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A09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ai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D55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air, pairs, paired, paring</w:t>
            </w:r>
          </w:p>
        </w:tc>
      </w:tr>
      <w:tr w:rsidR="00C411E0" w:rsidRPr="008A39E5" w14:paraId="0DC83053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479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articip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B45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articipate, participates, participated, participating, participation</w:t>
            </w:r>
          </w:p>
        </w:tc>
      </w:tr>
      <w:tr w:rsidR="00C411E0" w:rsidRPr="008A39E5" w14:paraId="10566707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A02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eroxidiz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639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eroxidiz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eroxidiz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eroxidiz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eroxidiz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peroxidation</w:t>
            </w:r>
          </w:p>
        </w:tc>
      </w:tr>
      <w:tr w:rsidR="00C411E0" w:rsidRPr="008A39E5" w14:paraId="2C7C826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379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hosphory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1AC2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hosphorylate, phosphorylates, phosphorylated, phosphorylating, phosphorylation</w:t>
            </w:r>
          </w:p>
        </w:tc>
      </w:tr>
      <w:tr w:rsidR="00C411E0" w:rsidRPr="008A39E5" w14:paraId="0B02C6C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9CD6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even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A6A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event, prevents, prevented, preventing</w:t>
            </w:r>
          </w:p>
        </w:tc>
      </w:tr>
      <w:tr w:rsidR="00C411E0" w:rsidRPr="008A39E5" w14:paraId="22271B83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B5E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oduc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24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oduce, produces, produced, producing, production</w:t>
            </w:r>
          </w:p>
        </w:tc>
      </w:tr>
      <w:tr w:rsidR="00C411E0" w:rsidRPr="008A39E5" w14:paraId="2E475D2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3E2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omo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C4D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omote, promotes, promoted, promoting, promotion</w:t>
            </w:r>
          </w:p>
        </w:tc>
      </w:tr>
      <w:tr w:rsidR="00C411E0" w:rsidRPr="008A39E5" w14:paraId="6915C82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3E8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otei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5BF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Protein, </w:t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proteins, protein-protein, PPI</w:t>
            </w:r>
          </w:p>
        </w:tc>
      </w:tr>
      <w:tr w:rsidR="00C411E0" w:rsidRPr="008A39E5" w14:paraId="11E9293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AAAA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ac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B57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act, reacts, reacted, reacting, reaction</w:t>
            </w:r>
          </w:p>
        </w:tc>
      </w:tr>
      <w:tr w:rsidR="00C411E0" w:rsidRPr="008A39E5" w14:paraId="3025037F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CA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cogniz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7D3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cognize, recognizes, recognized, recognizing, recognition</w:t>
            </w:r>
          </w:p>
        </w:tc>
      </w:tr>
      <w:tr w:rsidR="00C411E0" w:rsidRPr="008A39E5" w14:paraId="48803153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E86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crui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1D1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cruit, recruits, recruited, recruiting</w:t>
            </w:r>
          </w:p>
        </w:tc>
      </w:tr>
      <w:tr w:rsidR="00C411E0" w:rsidRPr="008A39E5" w14:paraId="4A854A47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2BA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gu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3C4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gulate, regulates, regulated, regulating, regulation</w:t>
            </w:r>
          </w:p>
        </w:tc>
      </w:tr>
      <w:tr w:rsidR="00C411E0" w:rsidRPr="008A39E5" w14:paraId="14ED88D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564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plac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4BB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place, replaces, replaced, replacing</w:t>
            </w:r>
          </w:p>
        </w:tc>
      </w:tr>
      <w:tr w:rsidR="00C411E0" w:rsidRPr="008A39E5" w14:paraId="66FC1AF4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604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press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D0B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repress, represses, repressed, repressing, repression</w:t>
            </w:r>
          </w:p>
        </w:tc>
      </w:tr>
      <w:tr w:rsidR="00C411E0" w:rsidRPr="008A39E5" w14:paraId="632D7502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E2F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ever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411B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evere, severed, severing</w:t>
            </w:r>
          </w:p>
        </w:tc>
      </w:tr>
      <w:tr w:rsidR="00C411E0" w:rsidRPr="008A39E5" w14:paraId="72B373F0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C383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plit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671D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split, </w:t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plitting</w:t>
            </w:r>
          </w:p>
        </w:tc>
      </w:tr>
      <w:tr w:rsidR="00C411E0" w:rsidRPr="008A39E5" w14:paraId="7CEBEE36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A51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timu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3FCA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timulate, stimulates, stimulated, stimulating, stimulation, stimulator</w:t>
            </w:r>
          </w:p>
        </w:tc>
      </w:tr>
      <w:tr w:rsidR="00C411E0" w:rsidRPr="008A39E5" w14:paraId="38EC0873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98EA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ubstitu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EFE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ubstitute, substitutes, substituted, substituting, substitution</w:t>
            </w:r>
          </w:p>
        </w:tc>
      </w:tr>
      <w:tr w:rsidR="00C411E0" w:rsidRPr="008A39E5" w14:paraId="08FE6445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EFA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uppress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C020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suppress, suppresses, suppressed, suppressing, suppression</w:t>
            </w:r>
          </w:p>
        </w:tc>
      </w:tr>
      <w:tr w:rsidR="00C411E0" w:rsidRPr="008A39E5" w14:paraId="42BA2BA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59F9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ethe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740E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</w:t>
            </w: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ether, tethers, tethered, tethering</w:t>
            </w:r>
          </w:p>
        </w:tc>
      </w:tr>
      <w:tr w:rsidR="00C411E0" w:rsidRPr="008A39E5" w14:paraId="18A29E8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8FF1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ctiv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19AC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ctiv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ctiv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ctiv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ctiv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transactivation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ctivator</w:t>
            </w:r>
            <w:proofErr w:type="spellEnd"/>
          </w:p>
        </w:tc>
      </w:tr>
      <w:tr w:rsidR="00C411E0" w:rsidRPr="008A39E5" w14:paraId="5BCD6094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2A24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min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734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min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min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min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amin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, transamination</w:t>
            </w:r>
          </w:p>
        </w:tc>
      </w:tr>
      <w:tr w:rsidR="00C411E0" w:rsidRPr="008A39E5" w14:paraId="7684FE8B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FC4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biquitin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534A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biquitin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biquitin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biquitinated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biquitin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biquitination</w:t>
            </w:r>
            <w:proofErr w:type="spellEnd"/>
          </w:p>
        </w:tc>
      </w:tr>
      <w:tr w:rsidR="00C411E0" w:rsidRPr="008A39E5" w14:paraId="085BA22C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1155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regulate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D268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regulate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regulates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upregulated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regulating</w:t>
            </w:r>
            <w:proofErr w:type="spellEnd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, upregulation, </w:t>
            </w:r>
            <w:proofErr w:type="spellStart"/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regulator</w:t>
            </w:r>
            <w:proofErr w:type="spellEnd"/>
          </w:p>
        </w:tc>
      </w:tr>
      <w:tr w:rsidR="00C411E0" w:rsidRPr="008A39E5" w14:paraId="12BB043E" w14:textId="77777777" w:rsidTr="004D44BC">
        <w:trPr>
          <w:trHeight w:val="315"/>
        </w:trPr>
        <w:tc>
          <w:tcPr>
            <w:tcW w:w="2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22EA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-regulat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35EF" w14:textId="77777777" w:rsidR="00C411E0" w:rsidRPr="008A39E5" w:rsidRDefault="00C411E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8A39E5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up-regulate, up-regulates, up-regulated, up-regulating, up-regulation, up-regulator</w:t>
            </w:r>
          </w:p>
        </w:tc>
      </w:tr>
    </w:tbl>
    <w:p w14:paraId="7AA1C37C" w14:textId="79FF537C" w:rsidR="00C411E0" w:rsidRDefault="00C411E0" w:rsidP="00C411E0">
      <w:pPr>
        <w:widowControl/>
        <w:suppressAutoHyphens w:val="0"/>
        <w:rPr>
          <w:rFonts w:ascii="Times New Roman" w:hAnsi="Times New Roman" w:cs="Times New Roman"/>
        </w:rPr>
      </w:pPr>
      <w:bookmarkStart w:id="0" w:name="_GoBack"/>
      <w:bookmarkEnd w:id="0"/>
    </w:p>
    <w:sectPr w:rsidR="00C411E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1DBC47" w16cid:durableId="20734063"/>
  <w16cid:commentId w16cid:paraId="7810561C" w16cid:durableId="20734319"/>
  <w16cid:commentId w16cid:paraId="4DA401EF" w16cid:durableId="2073435B"/>
  <w16cid:commentId w16cid:paraId="0DE07593" w16cid:durableId="20734417"/>
  <w16cid:commentId w16cid:paraId="0858B74C" w16cid:durableId="207343A4"/>
  <w16cid:commentId w16cid:paraId="02C5E4AE" w16cid:durableId="2073443D"/>
  <w16cid:commentId w16cid:paraId="38927A71" w16cid:durableId="2073461B"/>
  <w16cid:commentId w16cid:paraId="05DD1808" w16cid:durableId="20734F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MS Mincho"/>
    <w:charset w:val="80"/>
    <w:family w:val="auto"/>
    <w:pitch w:val="variable"/>
  </w:font>
  <w:font w:name="Liberation Sans;Arial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71759"/>
    <w:multiLevelType w:val="multilevel"/>
    <w:tmpl w:val="AFC833B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AF270A0"/>
    <w:multiLevelType w:val="multilevel"/>
    <w:tmpl w:val="D7CA1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38BE1584"/>
    <w:multiLevelType w:val="multilevel"/>
    <w:tmpl w:val="1E0C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5FBB5BB1"/>
    <w:multiLevelType w:val="multilevel"/>
    <w:tmpl w:val="A66C3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79F57085"/>
    <w:multiLevelType w:val="multilevel"/>
    <w:tmpl w:val="EC04D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7D7700A3"/>
    <w:multiLevelType w:val="hybridMultilevel"/>
    <w:tmpl w:val="2D9C3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AC"/>
    <w:rsid w:val="000A1A92"/>
    <w:rsid w:val="000D2CAC"/>
    <w:rsid w:val="000F149D"/>
    <w:rsid w:val="001100CB"/>
    <w:rsid w:val="001A6B80"/>
    <w:rsid w:val="00211085"/>
    <w:rsid w:val="00225B2B"/>
    <w:rsid w:val="00255FCA"/>
    <w:rsid w:val="00265CC5"/>
    <w:rsid w:val="003031E9"/>
    <w:rsid w:val="0036479A"/>
    <w:rsid w:val="00382A83"/>
    <w:rsid w:val="0046496C"/>
    <w:rsid w:val="00467AE0"/>
    <w:rsid w:val="004860D4"/>
    <w:rsid w:val="004B3DF2"/>
    <w:rsid w:val="004C5D3F"/>
    <w:rsid w:val="004D0406"/>
    <w:rsid w:val="00547EB8"/>
    <w:rsid w:val="0065000C"/>
    <w:rsid w:val="00683E7F"/>
    <w:rsid w:val="006B0FF9"/>
    <w:rsid w:val="00715A58"/>
    <w:rsid w:val="007B164A"/>
    <w:rsid w:val="007D34F6"/>
    <w:rsid w:val="0082567F"/>
    <w:rsid w:val="008464FF"/>
    <w:rsid w:val="008A39E5"/>
    <w:rsid w:val="008D3EA2"/>
    <w:rsid w:val="009525A2"/>
    <w:rsid w:val="00981FC6"/>
    <w:rsid w:val="009B54CC"/>
    <w:rsid w:val="00A04FCC"/>
    <w:rsid w:val="00A610EB"/>
    <w:rsid w:val="00BC70D5"/>
    <w:rsid w:val="00BF7B89"/>
    <w:rsid w:val="00C35D71"/>
    <w:rsid w:val="00C411E0"/>
    <w:rsid w:val="00C463C9"/>
    <w:rsid w:val="00D36285"/>
    <w:rsid w:val="00D60DD2"/>
    <w:rsid w:val="00DF6A0C"/>
    <w:rsid w:val="00E41B1E"/>
    <w:rsid w:val="00E81ECC"/>
    <w:rsid w:val="00E93078"/>
    <w:rsid w:val="00E9495F"/>
    <w:rsid w:val="00EB31F7"/>
    <w:rsid w:val="00F8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6670"/>
  <w15:docId w15:val="{4985D36A-6893-4FDB-90E1-3AFA6EC5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Heading3">
    <w:name w:val="heading 3"/>
    <w:basedOn w:val="Normal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RefHead">
    <w:name w:val="Ref Head"/>
    <w:basedOn w:val="Normal"/>
    <w:pPr>
      <w:widowControl/>
      <w:spacing w:before="226" w:after="50" w:line="240" w:lineRule="exact"/>
      <w:outlineLvl w:val="0"/>
    </w:pPr>
    <w:rPr>
      <w:rFonts w:ascii="Helvetica" w:eastAsia="SimSun" w:hAnsi="Helvetica" w:cs="Times New Roman"/>
      <w:b/>
      <w:cap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rPr>
      <w:rFonts w:ascii="Times New Roman" w:eastAsia="SimSun" w:hAnsi="Times New Roman" w:cs="Times New Roman"/>
    </w:rPr>
  </w:style>
  <w:style w:type="paragraph" w:customStyle="1" w:styleId="Default">
    <w:name w:val="Default"/>
    <w:pPr>
      <w:suppressAutoHyphens/>
    </w:pPr>
    <w:rPr>
      <w:rFonts w:ascii="FreeSans" w:eastAsia="DejaVu Sans" w:hAnsi="FreeSans" w:cs="Liberation Sans;Arial"/>
      <w:color w:val="000000"/>
      <w:sz w:val="36"/>
    </w:rPr>
  </w:style>
  <w:style w:type="character" w:styleId="Hyperlink">
    <w:name w:val="Hyperlink"/>
    <w:basedOn w:val="DefaultParagraphFont"/>
    <w:uiPriority w:val="99"/>
    <w:unhideWhenUsed/>
    <w:rsid w:val="006500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00C"/>
    <w:rPr>
      <w:color w:val="954F72"/>
      <w:u w:val="single"/>
    </w:rPr>
  </w:style>
  <w:style w:type="paragraph" w:customStyle="1" w:styleId="msonormal0">
    <w:name w:val="msonormal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3">
    <w:name w:val="xl63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4">
    <w:name w:val="xl64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5">
    <w:name w:val="xl65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6">
    <w:name w:val="xl66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font0">
    <w:name w:val="font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auto"/>
      <w:sz w:val="20"/>
      <w:szCs w:val="20"/>
      <w:lang w:eastAsia="en-US" w:bidi="ar-SA"/>
    </w:rPr>
  </w:style>
  <w:style w:type="paragraph" w:customStyle="1" w:styleId="font5">
    <w:name w:val="font5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US" w:bidi="ar-SA"/>
    </w:rPr>
  </w:style>
  <w:style w:type="paragraph" w:customStyle="1" w:styleId="font6">
    <w:name w:val="font6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sz w:val="20"/>
      <w:szCs w:val="20"/>
      <w:lang w:eastAsia="en-US" w:bidi="ar-SA"/>
    </w:rPr>
  </w:style>
  <w:style w:type="paragraph" w:customStyle="1" w:styleId="font7">
    <w:name w:val="font7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sz w:val="20"/>
      <w:szCs w:val="20"/>
      <w:lang w:eastAsia="en-US" w:bidi="ar-SA"/>
    </w:rPr>
  </w:style>
  <w:style w:type="paragraph" w:customStyle="1" w:styleId="font8">
    <w:name w:val="font8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7826"/>
      <w:sz w:val="20"/>
      <w:szCs w:val="20"/>
      <w:lang w:eastAsia="en-US" w:bidi="ar-SA"/>
    </w:rPr>
  </w:style>
  <w:style w:type="paragraph" w:customStyle="1" w:styleId="font9">
    <w:name w:val="font9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579D1C"/>
      <w:sz w:val="20"/>
      <w:szCs w:val="20"/>
      <w:lang w:eastAsia="en-US" w:bidi="ar-SA"/>
    </w:rPr>
  </w:style>
  <w:style w:type="paragraph" w:customStyle="1" w:styleId="font10">
    <w:name w:val="font1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84D1"/>
      <w:sz w:val="20"/>
      <w:szCs w:val="20"/>
      <w:lang w:eastAsia="en-US" w:bidi="ar-SA"/>
    </w:rPr>
  </w:style>
  <w:style w:type="paragraph" w:customStyle="1" w:styleId="font11">
    <w:name w:val="font11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339966"/>
      <w:sz w:val="20"/>
      <w:szCs w:val="20"/>
      <w:lang w:eastAsia="en-US" w:bidi="ar-SA"/>
    </w:rPr>
  </w:style>
  <w:style w:type="paragraph" w:customStyle="1" w:styleId="font12">
    <w:name w:val="font12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US" w:bidi="ar-SA"/>
    </w:rPr>
  </w:style>
  <w:style w:type="paragraph" w:customStyle="1" w:styleId="font13">
    <w:name w:val="font13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0"/>
      <w:szCs w:val="20"/>
      <w:lang w:eastAsia="en-US" w:bidi="ar-SA"/>
    </w:rPr>
  </w:style>
  <w:style w:type="paragraph" w:customStyle="1" w:styleId="xl67">
    <w:name w:val="xl67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lang w:eastAsia="en-US" w:bidi="ar-SA"/>
    </w:rPr>
  </w:style>
  <w:style w:type="paragraph" w:customStyle="1" w:styleId="xl68">
    <w:name w:val="xl68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lang w:eastAsia="en-US" w:bidi="ar-SA"/>
    </w:rPr>
  </w:style>
  <w:style w:type="paragraph" w:customStyle="1" w:styleId="xl69">
    <w:name w:val="xl69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styleId="ListParagraph">
    <w:name w:val="List Paragraph"/>
    <w:basedOn w:val="Normal"/>
    <w:uiPriority w:val="34"/>
    <w:qFormat/>
    <w:rsid w:val="008D3EA2"/>
    <w:pPr>
      <w:ind w:left="720"/>
      <w:contextualSpacing/>
    </w:pPr>
    <w:rPr>
      <w:rFonts w:cs="Mangal"/>
      <w:szCs w:val="21"/>
    </w:rPr>
  </w:style>
  <w:style w:type="character" w:styleId="IntenseEmphasis">
    <w:name w:val="Intense Emphasis"/>
    <w:basedOn w:val="DefaultParagraphFont"/>
    <w:uiPriority w:val="21"/>
    <w:qFormat/>
    <w:rsid w:val="00F82AFA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F8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AFA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AFA"/>
    <w:rPr>
      <w:rFonts w:cs="Mangal"/>
      <w:color w:val="00000A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AFA"/>
    <w:rPr>
      <w:rFonts w:cs="Mangal"/>
      <w:b/>
      <w:bCs/>
      <w:color w:val="00000A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AF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FA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4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lana.morgenstern@bi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TAGORE</dc:creator>
  <cp:lastModifiedBy>Milana Frenkel-Morgenstern</cp:lastModifiedBy>
  <cp:revision>2</cp:revision>
  <dcterms:created xsi:type="dcterms:W3CDTF">2019-05-08T17:29:00Z</dcterms:created>
  <dcterms:modified xsi:type="dcterms:W3CDTF">2019-05-08T17:29:00Z</dcterms:modified>
  <dc:language>en-US</dc:language>
</cp:coreProperties>
</file>